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6F46C" w14:textId="704634A5" w:rsidR="00242597" w:rsidRPr="00B869B3" w:rsidRDefault="00533F56">
      <w:pPr>
        <w:rPr>
          <w:rFonts w:ascii="Times New Roman" w:hAnsi="Times New Roman" w:cs="Times New Roman"/>
          <w:color w:val="000000" w:themeColor="text1"/>
        </w:rPr>
      </w:pPr>
      <w:r w:rsidRPr="00B869B3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CF7B69" w:rsidRPr="00B869B3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267126" w:rsidRPr="00B869B3">
        <w:rPr>
          <w:rFonts w:ascii="Times New Roman" w:hAnsi="Times New Roman" w:cs="Times New Roman"/>
          <w:color w:val="000000" w:themeColor="text1"/>
        </w:rPr>
        <w:t xml:space="preserve">. Comparison of demographic </w:t>
      </w:r>
      <w:r w:rsidR="0020436C" w:rsidRPr="00B869B3">
        <w:rPr>
          <w:rFonts w:ascii="Times New Roman" w:hAnsi="Times New Roman" w:cs="Times New Roman"/>
          <w:color w:val="000000" w:themeColor="text1"/>
        </w:rPr>
        <w:t xml:space="preserve">and clinical </w:t>
      </w:r>
      <w:r w:rsidR="00267126" w:rsidRPr="00B869B3">
        <w:rPr>
          <w:rFonts w:ascii="Times New Roman" w:hAnsi="Times New Roman" w:cs="Times New Roman"/>
          <w:color w:val="000000" w:themeColor="text1"/>
        </w:rPr>
        <w:t xml:space="preserve">factors among </w:t>
      </w:r>
      <w:r w:rsidR="000328DD" w:rsidRPr="00B869B3">
        <w:rPr>
          <w:rFonts w:ascii="Times New Roman" w:hAnsi="Times New Roman" w:cs="Times New Roman"/>
          <w:color w:val="000000" w:themeColor="text1"/>
        </w:rPr>
        <w:t xml:space="preserve">four </w:t>
      </w:r>
      <w:r w:rsidR="00267126" w:rsidRPr="00B869B3">
        <w:rPr>
          <w:rFonts w:ascii="Times New Roman" w:hAnsi="Times New Roman" w:cs="Times New Roman"/>
          <w:color w:val="000000" w:themeColor="text1"/>
        </w:rPr>
        <w:t>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46"/>
        <w:gridCol w:w="1414"/>
        <w:gridCol w:w="1414"/>
        <w:gridCol w:w="1414"/>
        <w:gridCol w:w="1309"/>
      </w:tblGrid>
      <w:tr w:rsidR="00B869B3" w:rsidRPr="00B869B3" w14:paraId="5A32E99E" w14:textId="77777777" w:rsidTr="00BA6600">
        <w:trPr>
          <w:trHeight w:val="63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A9B9133" w14:textId="77777777" w:rsidR="00242597" w:rsidRPr="00B869B3" w:rsidRDefault="00242597" w:rsidP="002425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5488" w:type="dxa"/>
            <w:gridSpan w:val="4"/>
            <w:tcBorders>
              <w:top w:val="single" w:sz="4" w:space="0" w:color="auto"/>
            </w:tcBorders>
            <w:vAlign w:val="center"/>
          </w:tcPr>
          <w:p w14:paraId="7D1E33AE" w14:textId="77777777" w:rsidR="00242597" w:rsidRPr="00B869B3" w:rsidRDefault="00242597" w:rsidP="001E3A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</w:tcBorders>
            <w:vAlign w:val="center"/>
          </w:tcPr>
          <w:p w14:paraId="0AB19878" w14:textId="77777777" w:rsidR="00242597" w:rsidRPr="00B869B3" w:rsidRDefault="00242597" w:rsidP="001E3A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869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B869B3" w:rsidRPr="00B869B3" w14:paraId="5F217EA3" w14:textId="77777777" w:rsidTr="00BA6600">
        <w:trPr>
          <w:trHeight w:val="630"/>
        </w:trPr>
        <w:tc>
          <w:tcPr>
            <w:tcW w:w="1701" w:type="dxa"/>
            <w:vMerge/>
            <w:vAlign w:val="center"/>
          </w:tcPr>
          <w:p w14:paraId="6E392AD0" w14:textId="77777777" w:rsidR="00242597" w:rsidRPr="00B869B3" w:rsidRDefault="00242597" w:rsidP="001E3A0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22C544B" w14:textId="77777777" w:rsidR="00242597" w:rsidRPr="00B869B3" w:rsidRDefault="00242597" w:rsidP="002425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B869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mal controls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9AA75EC" w14:textId="77777777" w:rsidR="00242597" w:rsidRPr="00B869B3" w:rsidRDefault="00242597" w:rsidP="002425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 patients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B7AACCF" w14:textId="77777777" w:rsidR="00242597" w:rsidRPr="00B869B3" w:rsidRDefault="00242597" w:rsidP="002425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</w:t>
            </w:r>
            <w:r w:rsidRPr="00B869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sorder of happiness group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C446560" w14:textId="77777777" w:rsidR="00242597" w:rsidRPr="00B869B3" w:rsidRDefault="00242597" w:rsidP="002425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</w:t>
            </w:r>
            <w:r w:rsidRPr="00B869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sorder of sadness group</w:t>
            </w:r>
          </w:p>
        </w:tc>
        <w:tc>
          <w:tcPr>
            <w:tcW w:w="1309" w:type="dxa"/>
            <w:vMerge/>
          </w:tcPr>
          <w:p w14:paraId="16F20E76" w14:textId="77777777" w:rsidR="00242597" w:rsidRPr="00B869B3" w:rsidRDefault="00242597" w:rsidP="001E3A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869B3" w:rsidRPr="00B869B3" w14:paraId="60F6F22A" w14:textId="77777777" w:rsidTr="00BA6600">
        <w:trPr>
          <w:trHeight w:val="509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040EC8" w14:textId="77777777" w:rsidR="00267126" w:rsidRPr="00B869B3" w:rsidRDefault="00267126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6DB7C0C8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9</w:t>
            </w:r>
            <w:r w:rsidR="00267126"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D6BA65A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7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5D9A189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916F29D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4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306655D1" w14:textId="77777777" w:rsidR="00267126" w:rsidRPr="00B869B3" w:rsidRDefault="00BE77C6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B869B3" w:rsidRPr="00B869B3" w14:paraId="47A99885" w14:textId="77777777" w:rsidTr="00BA6600">
        <w:trPr>
          <w:trHeight w:val="524"/>
        </w:trPr>
        <w:tc>
          <w:tcPr>
            <w:tcW w:w="1701" w:type="dxa"/>
            <w:vAlign w:val="center"/>
          </w:tcPr>
          <w:p w14:paraId="7CB51AC8" w14:textId="77777777" w:rsidR="00267126" w:rsidRPr="00B869B3" w:rsidRDefault="00267126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  <w:r w:rsidR="00242597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male/Female</w:t>
            </w:r>
          </w:p>
        </w:tc>
        <w:tc>
          <w:tcPr>
            <w:tcW w:w="1246" w:type="dxa"/>
            <w:vAlign w:val="center"/>
          </w:tcPr>
          <w:p w14:paraId="4AD16F94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/21</w:t>
            </w:r>
          </w:p>
        </w:tc>
        <w:tc>
          <w:tcPr>
            <w:tcW w:w="1414" w:type="dxa"/>
            <w:vAlign w:val="center"/>
          </w:tcPr>
          <w:p w14:paraId="5FB26398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/8</w:t>
            </w:r>
          </w:p>
        </w:tc>
        <w:tc>
          <w:tcPr>
            <w:tcW w:w="1414" w:type="dxa"/>
            <w:vAlign w:val="center"/>
          </w:tcPr>
          <w:p w14:paraId="59A3AE76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7</w:t>
            </w:r>
          </w:p>
        </w:tc>
        <w:tc>
          <w:tcPr>
            <w:tcW w:w="1414" w:type="dxa"/>
            <w:vAlign w:val="center"/>
          </w:tcPr>
          <w:p w14:paraId="7768C273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5</w:t>
            </w:r>
          </w:p>
        </w:tc>
        <w:tc>
          <w:tcPr>
            <w:tcW w:w="1309" w:type="dxa"/>
            <w:vAlign w:val="center"/>
          </w:tcPr>
          <w:p w14:paraId="08F8B0F7" w14:textId="77777777" w:rsidR="00267126" w:rsidRPr="00B869B3" w:rsidRDefault="00BE77C6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</w:tr>
      <w:tr w:rsidR="00B869B3" w:rsidRPr="00B869B3" w14:paraId="34F3DAE7" w14:textId="77777777" w:rsidTr="00BA6600">
        <w:trPr>
          <w:trHeight w:val="524"/>
        </w:trPr>
        <w:tc>
          <w:tcPr>
            <w:tcW w:w="1701" w:type="dxa"/>
            <w:vAlign w:val="center"/>
          </w:tcPr>
          <w:p w14:paraId="504D0746" w14:textId="247A21A2" w:rsidR="00267126" w:rsidRPr="00B869B3" w:rsidRDefault="00267126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cational level</w:t>
            </w:r>
            <w:r w:rsidR="00995903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ear)</w:t>
            </w:r>
          </w:p>
        </w:tc>
        <w:tc>
          <w:tcPr>
            <w:tcW w:w="1246" w:type="dxa"/>
            <w:vAlign w:val="center"/>
          </w:tcPr>
          <w:p w14:paraId="361CE3EB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0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414" w:type="dxa"/>
            <w:vAlign w:val="center"/>
          </w:tcPr>
          <w:p w14:paraId="0D607FE6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414" w:type="dxa"/>
            <w:vAlign w:val="center"/>
          </w:tcPr>
          <w:p w14:paraId="4A173FA5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414" w:type="dxa"/>
            <w:vAlign w:val="center"/>
          </w:tcPr>
          <w:p w14:paraId="78F17368" w14:textId="77777777" w:rsidR="00267126" w:rsidRPr="00B869B3" w:rsidRDefault="00242597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309" w:type="dxa"/>
            <w:vAlign w:val="center"/>
          </w:tcPr>
          <w:p w14:paraId="61E54E25" w14:textId="77777777" w:rsidR="00267126" w:rsidRPr="00B869B3" w:rsidRDefault="00BE77C6" w:rsidP="002425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8</w:t>
            </w:r>
          </w:p>
        </w:tc>
      </w:tr>
      <w:tr w:rsidR="00B869B3" w:rsidRPr="00B869B3" w14:paraId="54339E08" w14:textId="77777777" w:rsidTr="00BA6600">
        <w:trPr>
          <w:trHeight w:val="524"/>
        </w:trPr>
        <w:tc>
          <w:tcPr>
            <w:tcW w:w="1701" w:type="dxa"/>
            <w:vAlign w:val="center"/>
          </w:tcPr>
          <w:p w14:paraId="458D1225" w14:textId="4E5EA0C4" w:rsidR="00500661" w:rsidRPr="00B869B3" w:rsidRDefault="00BA6600" w:rsidP="005006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 t</w:t>
            </w:r>
            <w:r w:rsidR="00673558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</w:t>
            </w:r>
            <w:r w:rsidR="00473580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  <w:r w:rsidR="00673558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73580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</w:t>
            </w:r>
            <w:r w:rsidR="00673558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gery </w:t>
            </w:r>
            <w:r w:rsidR="00500661"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onths)</w:t>
            </w:r>
          </w:p>
        </w:tc>
        <w:tc>
          <w:tcPr>
            <w:tcW w:w="1246" w:type="dxa"/>
            <w:vAlign w:val="center"/>
          </w:tcPr>
          <w:p w14:paraId="4FFDE22B" w14:textId="52C53468" w:rsidR="00500661" w:rsidRPr="00B869B3" w:rsidRDefault="00500661" w:rsidP="0050066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N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414" w:type="dxa"/>
            <w:vAlign w:val="center"/>
          </w:tcPr>
          <w:p w14:paraId="59DA6575" w14:textId="7FF636B7" w:rsidR="00500661" w:rsidRPr="00B869B3" w:rsidRDefault="00500661" w:rsidP="0050066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414" w:type="dxa"/>
            <w:vAlign w:val="center"/>
          </w:tcPr>
          <w:p w14:paraId="2A73318A" w14:textId="7D6DB820" w:rsidR="00500661" w:rsidRPr="00B869B3" w:rsidRDefault="00500661" w:rsidP="0050066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414" w:type="dxa"/>
            <w:vAlign w:val="center"/>
          </w:tcPr>
          <w:p w14:paraId="20405486" w14:textId="0949DAF5" w:rsidR="00500661" w:rsidRPr="00B869B3" w:rsidRDefault="00500661" w:rsidP="0050066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±</w:t>
            </w: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309" w:type="dxa"/>
            <w:vAlign w:val="center"/>
          </w:tcPr>
          <w:p w14:paraId="5EF766E7" w14:textId="5E5B3BAB" w:rsidR="00500661" w:rsidRPr="00B869B3" w:rsidRDefault="00500661" w:rsidP="005006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</w:tr>
    </w:tbl>
    <w:p w14:paraId="0A219442" w14:textId="552C0B10" w:rsidR="00267126" w:rsidRPr="00B869B3" w:rsidRDefault="00242597" w:rsidP="0026712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869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statistical analysis, </w:t>
      </w:r>
      <w:r w:rsidR="00BE77C6" w:rsidRPr="00B869B3">
        <w:rPr>
          <w:rFonts w:ascii="Times New Roman" w:hAnsi="Times New Roman" w:cs="Times New Roman"/>
          <w:color w:val="000000" w:themeColor="text1"/>
          <w:sz w:val="22"/>
          <w:szCs w:val="22"/>
        </w:rPr>
        <w:t>Chi-square test and Wilcoxon</w:t>
      </w:r>
      <w:r w:rsidRPr="00B869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 </w:t>
      </w:r>
      <w:r w:rsidR="00BE77C6" w:rsidRPr="00B869B3">
        <w:rPr>
          <w:rFonts w:ascii="Times New Roman" w:hAnsi="Times New Roman" w:cs="Times New Roman"/>
          <w:color w:val="000000" w:themeColor="text1"/>
          <w:sz w:val="22"/>
          <w:szCs w:val="22"/>
        </w:rPr>
        <w:t>with Bonferroni correction were</w:t>
      </w:r>
      <w:r w:rsidRPr="00B869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tilized.</w:t>
      </w:r>
      <w:r w:rsidR="00500661" w:rsidRPr="00B869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A, not applicable.</w:t>
      </w:r>
    </w:p>
    <w:p w14:paraId="15B15A3A" w14:textId="4FDF2EBF" w:rsidR="00925F07" w:rsidRPr="00B869B3" w:rsidRDefault="00925F0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869B3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31331E9D" w14:textId="16F18934" w:rsidR="00532A4C" w:rsidRPr="00B869B3" w:rsidRDefault="00532A4C" w:rsidP="00532A4C">
      <w:pPr>
        <w:rPr>
          <w:rFonts w:ascii="Times New Roman" w:hAnsi="Times New Roman" w:cs="Times New Roman"/>
          <w:color w:val="000000" w:themeColor="text1"/>
        </w:rPr>
      </w:pPr>
      <w:r w:rsidRPr="00B869B3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</w:t>
      </w:r>
      <w:r w:rsidRPr="00B869B3">
        <w:rPr>
          <w:rFonts w:ascii="Times New Roman" w:hAnsi="Times New Roman" w:cs="Times New Roman"/>
          <w:color w:val="000000" w:themeColor="text1"/>
        </w:rPr>
        <w:t>. Confusion matrix for patient responses</w:t>
      </w:r>
    </w:p>
    <w:p w14:paraId="4B295BF1" w14:textId="77777777" w:rsidR="00174F38" w:rsidRPr="00B869B3" w:rsidRDefault="00174F38" w:rsidP="00532A4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85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03"/>
        <w:gridCol w:w="1212"/>
        <w:gridCol w:w="1000"/>
        <w:gridCol w:w="1106"/>
        <w:gridCol w:w="1106"/>
      </w:tblGrid>
      <w:tr w:rsidR="00B869B3" w:rsidRPr="00B869B3" w14:paraId="6644BBDA" w14:textId="77777777" w:rsidTr="00174F38">
        <w:trPr>
          <w:trHeight w:val="505"/>
        </w:trPr>
        <w:tc>
          <w:tcPr>
            <w:tcW w:w="2268" w:type="dxa"/>
            <w:tcBorders>
              <w:top w:val="single" w:sz="4" w:space="0" w:color="auto"/>
            </w:tcBorders>
          </w:tcPr>
          <w:p w14:paraId="645CDBA4" w14:textId="77777777" w:rsidR="007B3F38" w:rsidRPr="00B869B3" w:rsidRDefault="007B3F38" w:rsidP="00F0668B">
            <w:pPr>
              <w:ind w:rightChars="405" w:right="9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vMerge w:val="restart"/>
            <w:tcBorders>
              <w:top w:val="single" w:sz="4" w:space="0" w:color="auto"/>
            </w:tcBorders>
            <w:vAlign w:val="center"/>
          </w:tcPr>
          <w:p w14:paraId="112A2888" w14:textId="440A90AB" w:rsidR="007B3F38" w:rsidRPr="00B869B3" w:rsidRDefault="007B3F38" w:rsidP="00F37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940BC" w14:textId="65998731" w:rsidR="007B3F38" w:rsidRPr="00B869B3" w:rsidRDefault="007B3F38" w:rsidP="00F37F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ed faces</w:t>
            </w:r>
          </w:p>
        </w:tc>
      </w:tr>
      <w:tr w:rsidR="00B869B3" w:rsidRPr="00B869B3" w14:paraId="5F0B0F23" w14:textId="77777777" w:rsidTr="00AD5DC4">
        <w:trPr>
          <w:trHeight w:val="519"/>
        </w:trPr>
        <w:tc>
          <w:tcPr>
            <w:tcW w:w="2268" w:type="dxa"/>
          </w:tcPr>
          <w:p w14:paraId="493D5B38" w14:textId="77777777" w:rsidR="00AA73BC" w:rsidRPr="00B869B3" w:rsidRDefault="00AA73BC" w:rsidP="00F0668B">
            <w:pPr>
              <w:ind w:rightChars="405" w:right="9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75E79320" w14:textId="59631584" w:rsidR="00AA73BC" w:rsidRPr="00B869B3" w:rsidRDefault="00AA73BC" w:rsidP="00F37F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99792233"/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0043945" w14:textId="77777777" w:rsidR="00AA73BC" w:rsidRPr="00B869B3" w:rsidRDefault="00AA73BC" w:rsidP="00F37F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D15F5A4" w14:textId="77777777" w:rsidR="00AA73BC" w:rsidRPr="00B869B3" w:rsidRDefault="00AA73BC" w:rsidP="00F37F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dness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E7D6BCB" w14:textId="77777777" w:rsidR="00AA73BC" w:rsidRPr="00B869B3" w:rsidRDefault="00AA73BC" w:rsidP="00F37F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0C9D3513" w14:textId="77777777" w:rsidR="00AA73BC" w:rsidRPr="00B869B3" w:rsidRDefault="00AA73BC" w:rsidP="00F37F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rprise</w:t>
            </w:r>
          </w:p>
        </w:tc>
      </w:tr>
      <w:bookmarkEnd w:id="0"/>
      <w:tr w:rsidR="00B869B3" w:rsidRPr="00B869B3" w14:paraId="2C53C0D5" w14:textId="77777777" w:rsidTr="00583B33">
        <w:trPr>
          <w:trHeight w:val="518"/>
        </w:trPr>
        <w:tc>
          <w:tcPr>
            <w:tcW w:w="8595" w:type="dxa"/>
            <w:gridSpan w:val="6"/>
            <w:tcBorders>
              <w:top w:val="single" w:sz="4" w:space="0" w:color="auto"/>
            </w:tcBorders>
          </w:tcPr>
          <w:p w14:paraId="45B8D248" w14:textId="5B145130" w:rsidR="00174F38" w:rsidRPr="00B869B3" w:rsidRDefault="00174F38" w:rsidP="00F37F7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Normal controls</w:t>
            </w:r>
          </w:p>
        </w:tc>
      </w:tr>
      <w:tr w:rsidR="00B869B3" w:rsidRPr="00B869B3" w14:paraId="6DB7BCC4" w14:textId="77777777" w:rsidTr="00174F38">
        <w:trPr>
          <w:trHeight w:val="518"/>
        </w:trPr>
        <w:tc>
          <w:tcPr>
            <w:tcW w:w="2268" w:type="dxa"/>
            <w:vMerge w:val="restart"/>
            <w:vAlign w:val="center"/>
          </w:tcPr>
          <w:p w14:paraId="48E9C5B8" w14:textId="018AEE79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ients’ responses</w:t>
            </w:r>
          </w:p>
        </w:tc>
        <w:tc>
          <w:tcPr>
            <w:tcW w:w="1903" w:type="dxa"/>
            <w:vAlign w:val="center"/>
          </w:tcPr>
          <w:p w14:paraId="24196B72" w14:textId="4D8F68A8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212" w:type="dxa"/>
            <w:vAlign w:val="center"/>
          </w:tcPr>
          <w:p w14:paraId="7E3BB380" w14:textId="7820EB41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000" w:type="dxa"/>
            <w:vAlign w:val="center"/>
          </w:tcPr>
          <w:p w14:paraId="53623374" w14:textId="435EF781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vAlign w:val="center"/>
          </w:tcPr>
          <w:p w14:paraId="795CD004" w14:textId="090FFF20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06" w:type="dxa"/>
            <w:vAlign w:val="center"/>
          </w:tcPr>
          <w:p w14:paraId="78A51259" w14:textId="369C76AE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869B3" w:rsidRPr="00B869B3" w14:paraId="26DD798C" w14:textId="77777777" w:rsidTr="00174F38">
        <w:trPr>
          <w:trHeight w:val="518"/>
        </w:trPr>
        <w:tc>
          <w:tcPr>
            <w:tcW w:w="2268" w:type="dxa"/>
            <w:vMerge/>
          </w:tcPr>
          <w:p w14:paraId="4CF7306C" w14:textId="14544FED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3CD18EDC" w14:textId="2B15BD64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adness</w:t>
            </w:r>
          </w:p>
        </w:tc>
        <w:tc>
          <w:tcPr>
            <w:tcW w:w="1212" w:type="dxa"/>
            <w:vAlign w:val="center"/>
          </w:tcPr>
          <w:p w14:paraId="4E6257E0" w14:textId="77246218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dxa"/>
            <w:vAlign w:val="center"/>
          </w:tcPr>
          <w:p w14:paraId="2DD210EE" w14:textId="6D30D3CA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106" w:type="dxa"/>
            <w:vAlign w:val="center"/>
          </w:tcPr>
          <w:p w14:paraId="6EE04B28" w14:textId="1702CD2D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06" w:type="dxa"/>
            <w:vAlign w:val="center"/>
          </w:tcPr>
          <w:p w14:paraId="2DB02F6C" w14:textId="695D9485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B869B3" w:rsidRPr="00B869B3" w14:paraId="361867CC" w14:textId="77777777" w:rsidTr="00174F38">
        <w:trPr>
          <w:trHeight w:val="518"/>
        </w:trPr>
        <w:tc>
          <w:tcPr>
            <w:tcW w:w="2268" w:type="dxa"/>
            <w:vMerge/>
          </w:tcPr>
          <w:p w14:paraId="01CCB030" w14:textId="64064DFD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198CA9B5" w14:textId="15175647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445740EC" w14:textId="5E68DCEF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6262721A" w14:textId="65D91205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75C03D83" w14:textId="1EAA917F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6B04C445" w14:textId="5AE1E6A8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869B3" w:rsidRPr="00B869B3" w14:paraId="47CBA191" w14:textId="77777777" w:rsidTr="00174F38">
        <w:trPr>
          <w:trHeight w:val="518"/>
        </w:trPr>
        <w:tc>
          <w:tcPr>
            <w:tcW w:w="2268" w:type="dxa"/>
            <w:vMerge/>
          </w:tcPr>
          <w:p w14:paraId="1C721599" w14:textId="77777777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5FB34FD8" w14:textId="275A922D" w:rsidR="00AA73BC" w:rsidRPr="00B869B3" w:rsidRDefault="00AA73BC" w:rsidP="00AA73BC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urprise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7D0AF352" w14:textId="58A68557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28259989" w14:textId="07562EE7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457FE347" w14:textId="105214A9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563EF1B5" w14:textId="37EF4879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B869B3" w:rsidRPr="00B869B3" w14:paraId="7D41ED8F" w14:textId="77777777" w:rsidTr="00174F38">
        <w:trPr>
          <w:trHeight w:val="518"/>
        </w:trPr>
        <w:tc>
          <w:tcPr>
            <w:tcW w:w="2268" w:type="dxa"/>
            <w:vMerge/>
            <w:tcBorders>
              <w:bottom w:val="dotted" w:sz="4" w:space="0" w:color="auto"/>
            </w:tcBorders>
          </w:tcPr>
          <w:p w14:paraId="3DF091C2" w14:textId="77777777" w:rsidR="00AA73BC" w:rsidRPr="00B869B3" w:rsidRDefault="00AA73BC" w:rsidP="00AA73BC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dotted" w:sz="4" w:space="0" w:color="auto"/>
            </w:tcBorders>
            <w:vAlign w:val="center"/>
          </w:tcPr>
          <w:p w14:paraId="6152C437" w14:textId="5990BC76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utral face</w:t>
            </w:r>
          </w:p>
        </w:tc>
        <w:tc>
          <w:tcPr>
            <w:tcW w:w="1212" w:type="dxa"/>
            <w:tcBorders>
              <w:top w:val="nil"/>
              <w:bottom w:val="dotted" w:sz="4" w:space="0" w:color="auto"/>
            </w:tcBorders>
            <w:vAlign w:val="center"/>
          </w:tcPr>
          <w:p w14:paraId="3F3E5A48" w14:textId="71181BD1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00" w:type="dxa"/>
            <w:tcBorders>
              <w:top w:val="nil"/>
              <w:bottom w:val="dotted" w:sz="4" w:space="0" w:color="auto"/>
            </w:tcBorders>
            <w:vAlign w:val="center"/>
          </w:tcPr>
          <w:p w14:paraId="561A5000" w14:textId="4995D35C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4A7BF3A8" w14:textId="364BF5F0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103F3DD7" w14:textId="3A881166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B869B3" w:rsidRPr="00B869B3" w14:paraId="3BD889FC" w14:textId="77777777" w:rsidTr="00174F38">
        <w:trPr>
          <w:trHeight w:val="518"/>
        </w:trPr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1E618911" w14:textId="77777777" w:rsidR="00AA73BC" w:rsidRPr="00B869B3" w:rsidRDefault="00AA73BC" w:rsidP="000729AB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000000"/>
            </w:tcBorders>
            <w:vAlign w:val="center"/>
          </w:tcPr>
          <w:p w14:paraId="06E68F77" w14:textId="3F3D7128" w:rsidR="00AA73BC" w:rsidRPr="00B869B3" w:rsidRDefault="001C7401" w:rsidP="000729A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1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61A89CB" w14:textId="07A0BABD" w:rsidR="00AA73BC" w:rsidRPr="00B869B3" w:rsidRDefault="00AA73BC" w:rsidP="000729A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325081D" w14:textId="3C28A9AB" w:rsidR="00AA73BC" w:rsidRPr="00B869B3" w:rsidRDefault="00AA73BC" w:rsidP="000729A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EB5126E" w14:textId="7F01EA1F" w:rsidR="00AA73BC" w:rsidRPr="00B869B3" w:rsidRDefault="00AA73BC" w:rsidP="000729A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390F442" w14:textId="077FA1C6" w:rsidR="00AA73BC" w:rsidRPr="00B869B3" w:rsidRDefault="00AA73BC" w:rsidP="000729A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B869B3" w:rsidRPr="00B869B3" w14:paraId="4125E4ED" w14:textId="77777777" w:rsidTr="0024084C">
        <w:trPr>
          <w:trHeight w:val="518"/>
        </w:trPr>
        <w:tc>
          <w:tcPr>
            <w:tcW w:w="8595" w:type="dxa"/>
            <w:gridSpan w:val="6"/>
            <w:tcBorders>
              <w:top w:val="single" w:sz="4" w:space="0" w:color="auto"/>
            </w:tcBorders>
          </w:tcPr>
          <w:p w14:paraId="6CD472E1" w14:textId="069FAC3D" w:rsidR="00174F38" w:rsidRPr="00B869B3" w:rsidRDefault="00174F38" w:rsidP="006951B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Other patients</w:t>
            </w:r>
          </w:p>
        </w:tc>
      </w:tr>
      <w:tr w:rsidR="00B869B3" w:rsidRPr="00B869B3" w14:paraId="75A0FCEF" w14:textId="77777777" w:rsidTr="00174F38">
        <w:trPr>
          <w:trHeight w:val="518"/>
        </w:trPr>
        <w:tc>
          <w:tcPr>
            <w:tcW w:w="2268" w:type="dxa"/>
            <w:vMerge w:val="restart"/>
            <w:vAlign w:val="center"/>
          </w:tcPr>
          <w:p w14:paraId="65CC1EFA" w14:textId="77777777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ients’ responses</w:t>
            </w:r>
          </w:p>
        </w:tc>
        <w:tc>
          <w:tcPr>
            <w:tcW w:w="1903" w:type="dxa"/>
            <w:vAlign w:val="center"/>
          </w:tcPr>
          <w:p w14:paraId="62CD5694" w14:textId="5CC81B9A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212" w:type="dxa"/>
            <w:vAlign w:val="center"/>
          </w:tcPr>
          <w:p w14:paraId="7A7F4BF8" w14:textId="0AADEBF0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000" w:type="dxa"/>
            <w:vAlign w:val="center"/>
          </w:tcPr>
          <w:p w14:paraId="009271FE" w14:textId="55EE0FF8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6" w:type="dxa"/>
            <w:vAlign w:val="center"/>
          </w:tcPr>
          <w:p w14:paraId="0D2BCB5C" w14:textId="52EFDED0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06" w:type="dxa"/>
            <w:vAlign w:val="center"/>
          </w:tcPr>
          <w:p w14:paraId="642530BC" w14:textId="5D7A58E7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869B3" w:rsidRPr="00B869B3" w14:paraId="57CD5D8D" w14:textId="77777777" w:rsidTr="00174F38">
        <w:trPr>
          <w:trHeight w:val="518"/>
        </w:trPr>
        <w:tc>
          <w:tcPr>
            <w:tcW w:w="2268" w:type="dxa"/>
            <w:vMerge/>
          </w:tcPr>
          <w:p w14:paraId="3C145709" w14:textId="77777777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735BC890" w14:textId="699FFA0C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adness</w:t>
            </w:r>
          </w:p>
        </w:tc>
        <w:tc>
          <w:tcPr>
            <w:tcW w:w="1212" w:type="dxa"/>
            <w:vAlign w:val="center"/>
          </w:tcPr>
          <w:p w14:paraId="232A236A" w14:textId="30EC7803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0" w:type="dxa"/>
            <w:vAlign w:val="center"/>
          </w:tcPr>
          <w:p w14:paraId="229D70F4" w14:textId="6E6FB18E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06" w:type="dxa"/>
            <w:vAlign w:val="center"/>
          </w:tcPr>
          <w:p w14:paraId="0D02F325" w14:textId="42C511F7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06" w:type="dxa"/>
            <w:vAlign w:val="center"/>
          </w:tcPr>
          <w:p w14:paraId="45369640" w14:textId="7AB48776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869B3" w:rsidRPr="00B869B3" w14:paraId="32672ED7" w14:textId="77777777" w:rsidTr="00174F38">
        <w:trPr>
          <w:trHeight w:val="518"/>
        </w:trPr>
        <w:tc>
          <w:tcPr>
            <w:tcW w:w="2268" w:type="dxa"/>
            <w:vMerge/>
          </w:tcPr>
          <w:p w14:paraId="7C8ABD64" w14:textId="77777777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719096FE" w14:textId="5917130D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52FD7D3E" w14:textId="4A9EF09B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61BA8DCF" w14:textId="501A77BC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4CDF39AE" w14:textId="48AA9FF0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2AB4AF3D" w14:textId="601B6E5F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869B3" w:rsidRPr="00B869B3" w14:paraId="1BC08C8A" w14:textId="77777777" w:rsidTr="00174F38">
        <w:trPr>
          <w:trHeight w:val="518"/>
        </w:trPr>
        <w:tc>
          <w:tcPr>
            <w:tcW w:w="2268" w:type="dxa"/>
            <w:vMerge/>
          </w:tcPr>
          <w:p w14:paraId="41BED7C8" w14:textId="77777777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5168DCB6" w14:textId="17660FA6" w:rsidR="00AA73BC" w:rsidRPr="00B869B3" w:rsidRDefault="00AA73BC" w:rsidP="00AA73BC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urprise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3EE80FC7" w14:textId="417324AD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67B22114" w14:textId="7952E4B9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37ABE9A9" w14:textId="7C1D9247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592FD9BA" w14:textId="15819E6A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B869B3" w:rsidRPr="00B869B3" w14:paraId="17A0F72D" w14:textId="77777777" w:rsidTr="00174F38">
        <w:trPr>
          <w:trHeight w:val="518"/>
        </w:trPr>
        <w:tc>
          <w:tcPr>
            <w:tcW w:w="2268" w:type="dxa"/>
            <w:vMerge/>
            <w:tcBorders>
              <w:bottom w:val="dotted" w:sz="4" w:space="0" w:color="auto"/>
            </w:tcBorders>
          </w:tcPr>
          <w:p w14:paraId="3B7CB19E" w14:textId="77777777" w:rsidR="00AA73BC" w:rsidRPr="00B869B3" w:rsidRDefault="00AA73BC" w:rsidP="00AA73BC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dotted" w:sz="4" w:space="0" w:color="auto"/>
            </w:tcBorders>
            <w:vAlign w:val="center"/>
          </w:tcPr>
          <w:p w14:paraId="39B6C720" w14:textId="292943B4" w:rsidR="00AA73BC" w:rsidRPr="00B869B3" w:rsidRDefault="00AA73BC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utral face</w:t>
            </w:r>
          </w:p>
        </w:tc>
        <w:tc>
          <w:tcPr>
            <w:tcW w:w="1212" w:type="dxa"/>
            <w:tcBorders>
              <w:top w:val="nil"/>
              <w:bottom w:val="dotted" w:sz="4" w:space="0" w:color="auto"/>
            </w:tcBorders>
            <w:vAlign w:val="center"/>
          </w:tcPr>
          <w:p w14:paraId="3401F077" w14:textId="24324856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00" w:type="dxa"/>
            <w:tcBorders>
              <w:top w:val="nil"/>
              <w:bottom w:val="dotted" w:sz="4" w:space="0" w:color="auto"/>
            </w:tcBorders>
            <w:vAlign w:val="center"/>
          </w:tcPr>
          <w:p w14:paraId="4972D6E7" w14:textId="03E158EE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55AB354E" w14:textId="3DA450C5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2428E5ED" w14:textId="298830A0" w:rsidR="00AA73BC" w:rsidRPr="00B869B3" w:rsidRDefault="00AA73BC" w:rsidP="00AA73B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B869B3" w:rsidRPr="00B869B3" w14:paraId="5711A4BC" w14:textId="77777777" w:rsidTr="00174F38">
        <w:trPr>
          <w:trHeight w:val="518"/>
        </w:trPr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153733DF" w14:textId="77777777" w:rsidR="00AA73BC" w:rsidRPr="00B869B3" w:rsidRDefault="00AA73BC" w:rsidP="00AA73BC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000000"/>
            </w:tcBorders>
            <w:vAlign w:val="center"/>
          </w:tcPr>
          <w:p w14:paraId="01CDA02C" w14:textId="2B415477" w:rsidR="00AA73BC" w:rsidRPr="00B869B3" w:rsidRDefault="001C7401" w:rsidP="00AA73B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1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8866744" w14:textId="76BE552C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73466C8" w14:textId="0458BF2C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057F7A5" w14:textId="3DCB785A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9C471D9" w14:textId="1DE47112" w:rsidR="00AA73BC" w:rsidRPr="00B869B3" w:rsidRDefault="00AA73BC" w:rsidP="00AA73B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B869B3" w:rsidRPr="00B869B3" w14:paraId="7E5004DB" w14:textId="77777777" w:rsidTr="00CF3EB1">
        <w:trPr>
          <w:trHeight w:val="518"/>
        </w:trPr>
        <w:tc>
          <w:tcPr>
            <w:tcW w:w="8595" w:type="dxa"/>
            <w:gridSpan w:val="6"/>
            <w:tcBorders>
              <w:top w:val="single" w:sz="4" w:space="0" w:color="auto"/>
            </w:tcBorders>
          </w:tcPr>
          <w:p w14:paraId="7505E5DB" w14:textId="4BDE9D8C" w:rsidR="00174F38" w:rsidRPr="00B869B3" w:rsidRDefault="00174F38" w:rsidP="006951B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Disorder of happiness group</w:t>
            </w:r>
          </w:p>
        </w:tc>
      </w:tr>
      <w:tr w:rsidR="00B869B3" w:rsidRPr="00B869B3" w14:paraId="2DB50C88" w14:textId="77777777" w:rsidTr="00174F38">
        <w:trPr>
          <w:trHeight w:val="518"/>
        </w:trPr>
        <w:tc>
          <w:tcPr>
            <w:tcW w:w="2268" w:type="dxa"/>
            <w:vMerge w:val="restart"/>
            <w:vAlign w:val="center"/>
          </w:tcPr>
          <w:p w14:paraId="5ED740F7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ients’ responses</w:t>
            </w:r>
          </w:p>
        </w:tc>
        <w:tc>
          <w:tcPr>
            <w:tcW w:w="1903" w:type="dxa"/>
            <w:vAlign w:val="center"/>
          </w:tcPr>
          <w:p w14:paraId="02E423DE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212" w:type="dxa"/>
            <w:vAlign w:val="center"/>
          </w:tcPr>
          <w:p w14:paraId="0540B0DA" w14:textId="41F5FDDE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00" w:type="dxa"/>
            <w:vAlign w:val="center"/>
          </w:tcPr>
          <w:p w14:paraId="1DCD4D54" w14:textId="7CDC5118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vAlign w:val="center"/>
          </w:tcPr>
          <w:p w14:paraId="681C477A" w14:textId="07A3F412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06" w:type="dxa"/>
            <w:vAlign w:val="center"/>
          </w:tcPr>
          <w:p w14:paraId="1FEEF837" w14:textId="4ED63691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B869B3" w:rsidRPr="00B869B3" w14:paraId="74B7C0D9" w14:textId="77777777" w:rsidTr="00174F38">
        <w:trPr>
          <w:trHeight w:val="518"/>
        </w:trPr>
        <w:tc>
          <w:tcPr>
            <w:tcW w:w="2268" w:type="dxa"/>
            <w:vMerge/>
          </w:tcPr>
          <w:p w14:paraId="15AE79E0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61865041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adness</w:t>
            </w:r>
          </w:p>
        </w:tc>
        <w:tc>
          <w:tcPr>
            <w:tcW w:w="1212" w:type="dxa"/>
            <w:vAlign w:val="center"/>
          </w:tcPr>
          <w:p w14:paraId="78C1AB32" w14:textId="6DBCAEE0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0" w:type="dxa"/>
            <w:vAlign w:val="center"/>
          </w:tcPr>
          <w:p w14:paraId="38D19859" w14:textId="285A16B0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06" w:type="dxa"/>
            <w:vAlign w:val="center"/>
          </w:tcPr>
          <w:p w14:paraId="5BCE597C" w14:textId="65C29FFF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6" w:type="dxa"/>
            <w:vAlign w:val="center"/>
          </w:tcPr>
          <w:p w14:paraId="164BCB02" w14:textId="4C1D48DD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869B3" w:rsidRPr="00B869B3" w14:paraId="70A32EDE" w14:textId="77777777" w:rsidTr="00174F38">
        <w:trPr>
          <w:trHeight w:val="518"/>
        </w:trPr>
        <w:tc>
          <w:tcPr>
            <w:tcW w:w="2268" w:type="dxa"/>
            <w:vMerge/>
          </w:tcPr>
          <w:p w14:paraId="486E3CB8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481C2A4C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7B8F7C13" w14:textId="68D6A4FB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4A97D645" w14:textId="2236C259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3E03E82A" w14:textId="5B57550A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36EE5798" w14:textId="2EF4AD93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869B3" w:rsidRPr="00B869B3" w14:paraId="5D89D323" w14:textId="77777777" w:rsidTr="00174F38">
        <w:trPr>
          <w:trHeight w:val="518"/>
        </w:trPr>
        <w:tc>
          <w:tcPr>
            <w:tcW w:w="2268" w:type="dxa"/>
            <w:vMerge/>
          </w:tcPr>
          <w:p w14:paraId="3F49F3E2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131DFB0C" w14:textId="77777777" w:rsidR="007B3F38" w:rsidRPr="00B869B3" w:rsidRDefault="007B3F38" w:rsidP="007B3F38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urprise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0034BBF4" w14:textId="39082DAE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021B22C9" w14:textId="20814F5E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661233C3" w14:textId="5BDA946F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6358B7A3" w14:textId="4032CFFF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</w:tr>
      <w:tr w:rsidR="00B869B3" w:rsidRPr="00B869B3" w14:paraId="281B2CC4" w14:textId="77777777" w:rsidTr="00174F38">
        <w:trPr>
          <w:trHeight w:val="518"/>
        </w:trPr>
        <w:tc>
          <w:tcPr>
            <w:tcW w:w="2268" w:type="dxa"/>
            <w:vMerge/>
            <w:tcBorders>
              <w:bottom w:val="dotted" w:sz="4" w:space="0" w:color="auto"/>
            </w:tcBorders>
          </w:tcPr>
          <w:p w14:paraId="0B75C746" w14:textId="77777777" w:rsidR="007B3F38" w:rsidRPr="00B869B3" w:rsidRDefault="007B3F38" w:rsidP="007B3F38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dotted" w:sz="4" w:space="0" w:color="auto"/>
            </w:tcBorders>
            <w:vAlign w:val="center"/>
          </w:tcPr>
          <w:p w14:paraId="406A8EF0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utral face</w:t>
            </w:r>
          </w:p>
        </w:tc>
        <w:tc>
          <w:tcPr>
            <w:tcW w:w="1212" w:type="dxa"/>
            <w:tcBorders>
              <w:top w:val="nil"/>
              <w:bottom w:val="dotted" w:sz="4" w:space="0" w:color="auto"/>
            </w:tcBorders>
            <w:vAlign w:val="center"/>
          </w:tcPr>
          <w:p w14:paraId="52FA641A" w14:textId="6E336070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000" w:type="dxa"/>
            <w:tcBorders>
              <w:top w:val="nil"/>
              <w:bottom w:val="dotted" w:sz="4" w:space="0" w:color="auto"/>
            </w:tcBorders>
            <w:vAlign w:val="center"/>
          </w:tcPr>
          <w:p w14:paraId="6ADF2E42" w14:textId="708BB6C0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0EFE7AA3" w14:textId="78CE836B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53B37EFA" w14:textId="4FA303AF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B869B3" w:rsidRPr="00B869B3" w14:paraId="64B77495" w14:textId="77777777" w:rsidTr="00174F38">
        <w:trPr>
          <w:trHeight w:val="518"/>
        </w:trPr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35911CEB" w14:textId="77777777" w:rsidR="007B3F38" w:rsidRPr="00B869B3" w:rsidRDefault="007B3F38" w:rsidP="007B3F38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000000"/>
            </w:tcBorders>
            <w:vAlign w:val="center"/>
          </w:tcPr>
          <w:p w14:paraId="1B0F2250" w14:textId="5AD2BF98" w:rsidR="007B3F38" w:rsidRPr="00B869B3" w:rsidRDefault="001C7401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1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EA420B8" w14:textId="62D0909E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987FB86" w14:textId="65955863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0C924DD" w14:textId="40622DFC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F97FC50" w14:textId="1C1DBA00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B869B3" w:rsidRPr="00B869B3" w14:paraId="6014D493" w14:textId="77777777" w:rsidTr="009177B1">
        <w:trPr>
          <w:trHeight w:val="518"/>
        </w:trPr>
        <w:tc>
          <w:tcPr>
            <w:tcW w:w="8595" w:type="dxa"/>
            <w:gridSpan w:val="6"/>
            <w:tcBorders>
              <w:top w:val="single" w:sz="4" w:space="0" w:color="auto"/>
            </w:tcBorders>
          </w:tcPr>
          <w:p w14:paraId="7287D575" w14:textId="41AD1D03" w:rsidR="00174F38" w:rsidRPr="00B869B3" w:rsidRDefault="00174F38" w:rsidP="006951B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lastRenderedPageBreak/>
              <w:t>Disorder of sadness group</w:t>
            </w:r>
          </w:p>
        </w:tc>
      </w:tr>
      <w:tr w:rsidR="00B869B3" w:rsidRPr="00B869B3" w14:paraId="2FA34BE0" w14:textId="77777777" w:rsidTr="00174F38">
        <w:trPr>
          <w:trHeight w:val="518"/>
        </w:trPr>
        <w:tc>
          <w:tcPr>
            <w:tcW w:w="2268" w:type="dxa"/>
            <w:vMerge w:val="restart"/>
            <w:vAlign w:val="center"/>
          </w:tcPr>
          <w:p w14:paraId="1A2BFAF9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B869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ients’ responses</w:t>
            </w:r>
          </w:p>
        </w:tc>
        <w:tc>
          <w:tcPr>
            <w:tcW w:w="1903" w:type="dxa"/>
            <w:vAlign w:val="center"/>
          </w:tcPr>
          <w:p w14:paraId="2447E7B1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212" w:type="dxa"/>
            <w:vAlign w:val="center"/>
          </w:tcPr>
          <w:p w14:paraId="759044D8" w14:textId="0ED6B428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00" w:type="dxa"/>
            <w:vAlign w:val="center"/>
          </w:tcPr>
          <w:p w14:paraId="3AAE009D" w14:textId="303BF40D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6" w:type="dxa"/>
            <w:vAlign w:val="center"/>
          </w:tcPr>
          <w:p w14:paraId="405A6179" w14:textId="4CF8F8E7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vAlign w:val="center"/>
          </w:tcPr>
          <w:p w14:paraId="665A4203" w14:textId="4D9957AA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869B3" w:rsidRPr="00B869B3" w14:paraId="144305DB" w14:textId="77777777" w:rsidTr="00174F38">
        <w:trPr>
          <w:trHeight w:val="518"/>
        </w:trPr>
        <w:tc>
          <w:tcPr>
            <w:tcW w:w="2268" w:type="dxa"/>
            <w:vMerge/>
          </w:tcPr>
          <w:p w14:paraId="26A2A199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481E4086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adness</w:t>
            </w:r>
          </w:p>
        </w:tc>
        <w:tc>
          <w:tcPr>
            <w:tcW w:w="1212" w:type="dxa"/>
            <w:vAlign w:val="center"/>
          </w:tcPr>
          <w:p w14:paraId="4B9E3BA1" w14:textId="36695994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vAlign w:val="center"/>
          </w:tcPr>
          <w:p w14:paraId="10627F5C" w14:textId="105377FC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6" w:type="dxa"/>
            <w:vAlign w:val="center"/>
          </w:tcPr>
          <w:p w14:paraId="2DBCA72B" w14:textId="335F39A2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6" w:type="dxa"/>
            <w:vAlign w:val="center"/>
          </w:tcPr>
          <w:p w14:paraId="3965DFAF" w14:textId="20C760CF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869B3" w:rsidRPr="00B869B3" w14:paraId="19D37219" w14:textId="77777777" w:rsidTr="00174F38">
        <w:trPr>
          <w:trHeight w:val="518"/>
        </w:trPr>
        <w:tc>
          <w:tcPr>
            <w:tcW w:w="2268" w:type="dxa"/>
            <w:vMerge/>
          </w:tcPr>
          <w:p w14:paraId="6A446EC2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5E59FE43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nger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3D7C3EDC" w14:textId="0630319C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628454B0" w14:textId="509F46AF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09B1CAD1" w14:textId="63B15E9C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04BE7677" w14:textId="372BBE1C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869B3" w:rsidRPr="00B869B3" w14:paraId="1DC82191" w14:textId="77777777" w:rsidTr="00174F38">
        <w:trPr>
          <w:trHeight w:val="518"/>
        </w:trPr>
        <w:tc>
          <w:tcPr>
            <w:tcW w:w="2268" w:type="dxa"/>
            <w:vMerge/>
          </w:tcPr>
          <w:p w14:paraId="5FCCEBC4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537DB15E" w14:textId="77777777" w:rsidR="007B3F38" w:rsidRPr="00B869B3" w:rsidRDefault="007B3F38" w:rsidP="007B3F38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urprise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180A43F5" w14:textId="55B6397F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5CDDDB8E" w14:textId="0BC7ECD5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463CB05A" w14:textId="087E248D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21463767" w14:textId="24488409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B869B3" w:rsidRPr="00B869B3" w14:paraId="0A14656D" w14:textId="77777777" w:rsidTr="00174F38">
        <w:trPr>
          <w:trHeight w:val="518"/>
        </w:trPr>
        <w:tc>
          <w:tcPr>
            <w:tcW w:w="2268" w:type="dxa"/>
            <w:vMerge/>
            <w:tcBorders>
              <w:bottom w:val="dotted" w:sz="4" w:space="0" w:color="auto"/>
            </w:tcBorders>
          </w:tcPr>
          <w:p w14:paraId="21BC8587" w14:textId="77777777" w:rsidR="007B3F38" w:rsidRPr="00B869B3" w:rsidRDefault="007B3F38" w:rsidP="007B3F38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dotted" w:sz="4" w:space="0" w:color="auto"/>
            </w:tcBorders>
            <w:vAlign w:val="center"/>
          </w:tcPr>
          <w:p w14:paraId="585B5B51" w14:textId="77777777" w:rsidR="007B3F38" w:rsidRPr="00B869B3" w:rsidRDefault="007B3F38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utral face</w:t>
            </w:r>
          </w:p>
        </w:tc>
        <w:tc>
          <w:tcPr>
            <w:tcW w:w="1212" w:type="dxa"/>
            <w:tcBorders>
              <w:top w:val="nil"/>
              <w:bottom w:val="dotted" w:sz="4" w:space="0" w:color="auto"/>
            </w:tcBorders>
            <w:vAlign w:val="center"/>
          </w:tcPr>
          <w:p w14:paraId="43CB1302" w14:textId="0BFB9CAF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top w:val="nil"/>
              <w:bottom w:val="dotted" w:sz="4" w:space="0" w:color="auto"/>
            </w:tcBorders>
            <w:vAlign w:val="center"/>
          </w:tcPr>
          <w:p w14:paraId="60A512BC" w14:textId="50E05973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37CC9C6D" w14:textId="77A8C2EF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>
              <w:top w:val="nil"/>
              <w:bottom w:val="dotted" w:sz="4" w:space="0" w:color="auto"/>
            </w:tcBorders>
            <w:vAlign w:val="center"/>
          </w:tcPr>
          <w:p w14:paraId="3F99CB2D" w14:textId="034DC016" w:rsidR="007B3F38" w:rsidRPr="00B869B3" w:rsidRDefault="007B3F38" w:rsidP="007B3F3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B869B3" w:rsidRPr="00B869B3" w14:paraId="606EC57E" w14:textId="77777777" w:rsidTr="00174F38">
        <w:trPr>
          <w:trHeight w:val="518"/>
        </w:trPr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4B83C589" w14:textId="77777777" w:rsidR="007B3F38" w:rsidRPr="00B869B3" w:rsidRDefault="007B3F38" w:rsidP="007B3F38">
            <w:pPr>
              <w:ind w:rightChars="405" w:right="97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000000"/>
            </w:tcBorders>
            <w:vAlign w:val="center"/>
          </w:tcPr>
          <w:p w14:paraId="193E08CA" w14:textId="12031831" w:rsidR="007B3F38" w:rsidRPr="00B869B3" w:rsidRDefault="001C7401" w:rsidP="007B3F3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12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BE3F60F" w14:textId="0C526A44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00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363A4FE" w14:textId="743C387B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0BD94BD" w14:textId="2128FD3B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06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400093B" w14:textId="3595CAE0" w:rsidR="007B3F38" w:rsidRPr="00B869B3" w:rsidRDefault="007B3F38" w:rsidP="007B3F3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869B3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</w:tbl>
    <w:p w14:paraId="178D60A8" w14:textId="1661B83E" w:rsidR="00532A4C" w:rsidRPr="00B869B3" w:rsidRDefault="005433A9" w:rsidP="00532A4C">
      <w:pPr>
        <w:rPr>
          <w:rFonts w:ascii="Times New Roman" w:hAnsi="Times New Roman" w:cs="Times New Roman"/>
          <w:color w:val="000000" w:themeColor="text1"/>
        </w:rPr>
      </w:pPr>
      <w:r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he p</w:t>
      </w:r>
      <w:r w:rsidR="001C7401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sitive predictive value</w:t>
      </w:r>
      <w:r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</w:t>
      </w:r>
      <w:r w:rsidR="00793284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PPV</w:t>
      </w:r>
      <w:r w:rsidR="001C7401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)</w:t>
      </w:r>
      <w:r w:rsidR="00532A4C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ere</w:t>
      </w:r>
      <w:r w:rsidR="00532A4C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alculated as follows; number of true positives / (number of true positives + </w:t>
      </w:r>
      <w:r w:rsidR="003A5E16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alse</w:t>
      </w:r>
      <w:r w:rsidR="00532A4C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87B00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positives</w:t>
      </w:r>
      <w:r w:rsidR="00532A4C" w:rsidRPr="00B869B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).</w:t>
      </w:r>
    </w:p>
    <w:p w14:paraId="37862B2D" w14:textId="77777777" w:rsidR="00532A4C" w:rsidRPr="00B869B3" w:rsidRDefault="00532A4C" w:rsidP="00925F07">
      <w:pPr>
        <w:rPr>
          <w:rFonts w:ascii="Times New Roman" w:hAnsi="Times New Roman" w:cs="Times New Roman"/>
          <w:color w:val="000000" w:themeColor="text1"/>
        </w:rPr>
      </w:pPr>
    </w:p>
    <w:p w14:paraId="401140C2" w14:textId="77777777" w:rsidR="00925F07" w:rsidRPr="00B869B3" w:rsidRDefault="00925F07" w:rsidP="0026712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414E44" w14:textId="77777777" w:rsidR="00FC525D" w:rsidRPr="00B869B3" w:rsidRDefault="00FC525D" w:rsidP="00CA018F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FC525D" w:rsidRPr="00B869B3" w:rsidSect="00FB5C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280F1" w14:textId="77777777" w:rsidR="00142195" w:rsidRDefault="00142195" w:rsidP="005C4D0E">
      <w:r>
        <w:separator/>
      </w:r>
    </w:p>
  </w:endnote>
  <w:endnote w:type="continuationSeparator" w:id="0">
    <w:p w14:paraId="625F8AAA" w14:textId="77777777" w:rsidR="00142195" w:rsidRDefault="00142195" w:rsidP="005C4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1F337" w14:textId="77777777" w:rsidR="00142195" w:rsidRDefault="00142195" w:rsidP="005C4D0E">
      <w:r>
        <w:separator/>
      </w:r>
    </w:p>
  </w:footnote>
  <w:footnote w:type="continuationSeparator" w:id="0">
    <w:p w14:paraId="0C19073E" w14:textId="77777777" w:rsidR="00142195" w:rsidRDefault="00142195" w:rsidP="005C4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592"/>
    <w:rsid w:val="0000058C"/>
    <w:rsid w:val="00001FA2"/>
    <w:rsid w:val="00003530"/>
    <w:rsid w:val="00006352"/>
    <w:rsid w:val="00012582"/>
    <w:rsid w:val="000166A7"/>
    <w:rsid w:val="00020AB3"/>
    <w:rsid w:val="00021C72"/>
    <w:rsid w:val="000328DD"/>
    <w:rsid w:val="00036945"/>
    <w:rsid w:val="00040CE0"/>
    <w:rsid w:val="00044A87"/>
    <w:rsid w:val="00050C1F"/>
    <w:rsid w:val="0005728B"/>
    <w:rsid w:val="00063761"/>
    <w:rsid w:val="00063837"/>
    <w:rsid w:val="000641A6"/>
    <w:rsid w:val="00065DB7"/>
    <w:rsid w:val="000714A1"/>
    <w:rsid w:val="0007176D"/>
    <w:rsid w:val="000729AB"/>
    <w:rsid w:val="000750B1"/>
    <w:rsid w:val="00077748"/>
    <w:rsid w:val="00081114"/>
    <w:rsid w:val="00084E6B"/>
    <w:rsid w:val="00086D4A"/>
    <w:rsid w:val="000962CC"/>
    <w:rsid w:val="000A00AA"/>
    <w:rsid w:val="000A1B59"/>
    <w:rsid w:val="000A5732"/>
    <w:rsid w:val="000A6828"/>
    <w:rsid w:val="000B01D4"/>
    <w:rsid w:val="000C0748"/>
    <w:rsid w:val="000C38FA"/>
    <w:rsid w:val="000D255C"/>
    <w:rsid w:val="000D29AC"/>
    <w:rsid w:val="000E01BF"/>
    <w:rsid w:val="000E2002"/>
    <w:rsid w:val="00100116"/>
    <w:rsid w:val="00112592"/>
    <w:rsid w:val="00114E9F"/>
    <w:rsid w:val="00122F31"/>
    <w:rsid w:val="001254BF"/>
    <w:rsid w:val="00131D55"/>
    <w:rsid w:val="00132F36"/>
    <w:rsid w:val="00134E72"/>
    <w:rsid w:val="00142195"/>
    <w:rsid w:val="001432C7"/>
    <w:rsid w:val="0014410F"/>
    <w:rsid w:val="00144424"/>
    <w:rsid w:val="001519B5"/>
    <w:rsid w:val="001531CE"/>
    <w:rsid w:val="0015733E"/>
    <w:rsid w:val="00163EA8"/>
    <w:rsid w:val="001668E5"/>
    <w:rsid w:val="001710BA"/>
    <w:rsid w:val="00172CCB"/>
    <w:rsid w:val="00174F38"/>
    <w:rsid w:val="00175418"/>
    <w:rsid w:val="001765A6"/>
    <w:rsid w:val="001778CC"/>
    <w:rsid w:val="0019019C"/>
    <w:rsid w:val="001936EF"/>
    <w:rsid w:val="001968AB"/>
    <w:rsid w:val="001978BE"/>
    <w:rsid w:val="001A0F41"/>
    <w:rsid w:val="001A2047"/>
    <w:rsid w:val="001A279F"/>
    <w:rsid w:val="001A36DD"/>
    <w:rsid w:val="001A5EE0"/>
    <w:rsid w:val="001B3752"/>
    <w:rsid w:val="001B45C6"/>
    <w:rsid w:val="001C2A50"/>
    <w:rsid w:val="001C7401"/>
    <w:rsid w:val="001D63CD"/>
    <w:rsid w:val="001E1C25"/>
    <w:rsid w:val="001E4F8D"/>
    <w:rsid w:val="001E530D"/>
    <w:rsid w:val="001F44FA"/>
    <w:rsid w:val="002020EE"/>
    <w:rsid w:val="0020436C"/>
    <w:rsid w:val="00212689"/>
    <w:rsid w:val="00223F35"/>
    <w:rsid w:val="002258F4"/>
    <w:rsid w:val="002279B5"/>
    <w:rsid w:val="00233920"/>
    <w:rsid w:val="00234D65"/>
    <w:rsid w:val="002355BA"/>
    <w:rsid w:val="00237ECF"/>
    <w:rsid w:val="00242597"/>
    <w:rsid w:val="0024408A"/>
    <w:rsid w:val="002473A3"/>
    <w:rsid w:val="002620E7"/>
    <w:rsid w:val="00262335"/>
    <w:rsid w:val="00262E21"/>
    <w:rsid w:val="00267126"/>
    <w:rsid w:val="002706AA"/>
    <w:rsid w:val="00283707"/>
    <w:rsid w:val="00287B00"/>
    <w:rsid w:val="002905CD"/>
    <w:rsid w:val="002934EE"/>
    <w:rsid w:val="002A2971"/>
    <w:rsid w:val="002A7930"/>
    <w:rsid w:val="002B388C"/>
    <w:rsid w:val="002C0DE1"/>
    <w:rsid w:val="002C7B6B"/>
    <w:rsid w:val="002D177B"/>
    <w:rsid w:val="002D3558"/>
    <w:rsid w:val="002E0ED9"/>
    <w:rsid w:val="002E314F"/>
    <w:rsid w:val="002F0390"/>
    <w:rsid w:val="002F08A4"/>
    <w:rsid w:val="002F0A4A"/>
    <w:rsid w:val="00300472"/>
    <w:rsid w:val="00301F98"/>
    <w:rsid w:val="003043B2"/>
    <w:rsid w:val="003166F0"/>
    <w:rsid w:val="00355228"/>
    <w:rsid w:val="00355BAC"/>
    <w:rsid w:val="0036423B"/>
    <w:rsid w:val="00366522"/>
    <w:rsid w:val="00383ADA"/>
    <w:rsid w:val="00384CFB"/>
    <w:rsid w:val="00391FBF"/>
    <w:rsid w:val="00397BE4"/>
    <w:rsid w:val="003A1D1E"/>
    <w:rsid w:val="003A44CE"/>
    <w:rsid w:val="003A5E16"/>
    <w:rsid w:val="003A755C"/>
    <w:rsid w:val="003B13F9"/>
    <w:rsid w:val="003C0599"/>
    <w:rsid w:val="003D0326"/>
    <w:rsid w:val="003D35CD"/>
    <w:rsid w:val="003E1AB1"/>
    <w:rsid w:val="003E2E60"/>
    <w:rsid w:val="003F163F"/>
    <w:rsid w:val="003F4415"/>
    <w:rsid w:val="003F7A2F"/>
    <w:rsid w:val="00401BB9"/>
    <w:rsid w:val="00402914"/>
    <w:rsid w:val="00402F1A"/>
    <w:rsid w:val="004039D0"/>
    <w:rsid w:val="00410A17"/>
    <w:rsid w:val="00415CAA"/>
    <w:rsid w:val="00425E0B"/>
    <w:rsid w:val="0042733D"/>
    <w:rsid w:val="004300CF"/>
    <w:rsid w:val="004306F9"/>
    <w:rsid w:val="00430A1E"/>
    <w:rsid w:val="0043332C"/>
    <w:rsid w:val="00433E76"/>
    <w:rsid w:val="00434A85"/>
    <w:rsid w:val="00437D42"/>
    <w:rsid w:val="004429DC"/>
    <w:rsid w:val="004435E9"/>
    <w:rsid w:val="00466772"/>
    <w:rsid w:val="0046688C"/>
    <w:rsid w:val="00473580"/>
    <w:rsid w:val="0047682C"/>
    <w:rsid w:val="0048133E"/>
    <w:rsid w:val="004961B9"/>
    <w:rsid w:val="004A4AEB"/>
    <w:rsid w:val="004B425E"/>
    <w:rsid w:val="004B5AFF"/>
    <w:rsid w:val="004C154C"/>
    <w:rsid w:val="004E3152"/>
    <w:rsid w:val="004E7E6A"/>
    <w:rsid w:val="004F07EC"/>
    <w:rsid w:val="004F0EAD"/>
    <w:rsid w:val="004F1846"/>
    <w:rsid w:val="00500661"/>
    <w:rsid w:val="00502F66"/>
    <w:rsid w:val="00504682"/>
    <w:rsid w:val="00511595"/>
    <w:rsid w:val="00511C88"/>
    <w:rsid w:val="0051208E"/>
    <w:rsid w:val="00513B9C"/>
    <w:rsid w:val="005157F2"/>
    <w:rsid w:val="00516A79"/>
    <w:rsid w:val="00527742"/>
    <w:rsid w:val="00531B66"/>
    <w:rsid w:val="00532A4C"/>
    <w:rsid w:val="00533F56"/>
    <w:rsid w:val="00536E8C"/>
    <w:rsid w:val="005433A9"/>
    <w:rsid w:val="00547C3C"/>
    <w:rsid w:val="005549C2"/>
    <w:rsid w:val="00565DCC"/>
    <w:rsid w:val="0057555E"/>
    <w:rsid w:val="0057627C"/>
    <w:rsid w:val="005923A4"/>
    <w:rsid w:val="0059319F"/>
    <w:rsid w:val="00594139"/>
    <w:rsid w:val="005967FF"/>
    <w:rsid w:val="00596BBA"/>
    <w:rsid w:val="005A0D4E"/>
    <w:rsid w:val="005A19F2"/>
    <w:rsid w:val="005A2968"/>
    <w:rsid w:val="005B5558"/>
    <w:rsid w:val="005B7CA1"/>
    <w:rsid w:val="005C2293"/>
    <w:rsid w:val="005C2A02"/>
    <w:rsid w:val="005C4D0E"/>
    <w:rsid w:val="005C64EA"/>
    <w:rsid w:val="005D5755"/>
    <w:rsid w:val="005F1026"/>
    <w:rsid w:val="005F5FEE"/>
    <w:rsid w:val="00603551"/>
    <w:rsid w:val="00603A57"/>
    <w:rsid w:val="0060419A"/>
    <w:rsid w:val="00605521"/>
    <w:rsid w:val="00610D6D"/>
    <w:rsid w:val="0061231E"/>
    <w:rsid w:val="006445FF"/>
    <w:rsid w:val="00644F68"/>
    <w:rsid w:val="00645B66"/>
    <w:rsid w:val="00650DBD"/>
    <w:rsid w:val="006528F6"/>
    <w:rsid w:val="0065389A"/>
    <w:rsid w:val="00654606"/>
    <w:rsid w:val="00655890"/>
    <w:rsid w:val="00661F56"/>
    <w:rsid w:val="00670426"/>
    <w:rsid w:val="00673558"/>
    <w:rsid w:val="006769E3"/>
    <w:rsid w:val="00686023"/>
    <w:rsid w:val="00696C96"/>
    <w:rsid w:val="006A12E6"/>
    <w:rsid w:val="006A292F"/>
    <w:rsid w:val="006A5FB4"/>
    <w:rsid w:val="006A644D"/>
    <w:rsid w:val="006B37B4"/>
    <w:rsid w:val="006C1519"/>
    <w:rsid w:val="006D0E0B"/>
    <w:rsid w:val="006E0F46"/>
    <w:rsid w:val="006E41D9"/>
    <w:rsid w:val="006E4525"/>
    <w:rsid w:val="006E6296"/>
    <w:rsid w:val="006E6D4A"/>
    <w:rsid w:val="00701AA1"/>
    <w:rsid w:val="00711DD4"/>
    <w:rsid w:val="0072706A"/>
    <w:rsid w:val="00730746"/>
    <w:rsid w:val="00741F0B"/>
    <w:rsid w:val="007457FA"/>
    <w:rsid w:val="007622A3"/>
    <w:rsid w:val="0076384D"/>
    <w:rsid w:val="00773190"/>
    <w:rsid w:val="00776BEA"/>
    <w:rsid w:val="00782E26"/>
    <w:rsid w:val="007849EE"/>
    <w:rsid w:val="00790DAB"/>
    <w:rsid w:val="00793284"/>
    <w:rsid w:val="007950FB"/>
    <w:rsid w:val="007A6F14"/>
    <w:rsid w:val="007A760D"/>
    <w:rsid w:val="007B201E"/>
    <w:rsid w:val="007B397E"/>
    <w:rsid w:val="007B3F38"/>
    <w:rsid w:val="007C3CA0"/>
    <w:rsid w:val="007C54CB"/>
    <w:rsid w:val="007C634E"/>
    <w:rsid w:val="007C66A4"/>
    <w:rsid w:val="007D3508"/>
    <w:rsid w:val="007E6637"/>
    <w:rsid w:val="007E6879"/>
    <w:rsid w:val="007E76BA"/>
    <w:rsid w:val="007F4A7F"/>
    <w:rsid w:val="007F5537"/>
    <w:rsid w:val="00810201"/>
    <w:rsid w:val="00824874"/>
    <w:rsid w:val="00825462"/>
    <w:rsid w:val="00841003"/>
    <w:rsid w:val="00844B32"/>
    <w:rsid w:val="008473F7"/>
    <w:rsid w:val="008576BB"/>
    <w:rsid w:val="00860FE0"/>
    <w:rsid w:val="00865F13"/>
    <w:rsid w:val="00872888"/>
    <w:rsid w:val="00873208"/>
    <w:rsid w:val="008752C9"/>
    <w:rsid w:val="008759AF"/>
    <w:rsid w:val="00877759"/>
    <w:rsid w:val="00881037"/>
    <w:rsid w:val="00881D0E"/>
    <w:rsid w:val="008830E7"/>
    <w:rsid w:val="00894752"/>
    <w:rsid w:val="00895691"/>
    <w:rsid w:val="008A66CD"/>
    <w:rsid w:val="008B01E5"/>
    <w:rsid w:val="008B3D81"/>
    <w:rsid w:val="008B59D2"/>
    <w:rsid w:val="008B627B"/>
    <w:rsid w:val="008D4FFC"/>
    <w:rsid w:val="008F336A"/>
    <w:rsid w:val="008F3993"/>
    <w:rsid w:val="00904AAD"/>
    <w:rsid w:val="00905772"/>
    <w:rsid w:val="00907AA9"/>
    <w:rsid w:val="00911E6D"/>
    <w:rsid w:val="00913AA6"/>
    <w:rsid w:val="00924570"/>
    <w:rsid w:val="00925F07"/>
    <w:rsid w:val="00926465"/>
    <w:rsid w:val="009330E5"/>
    <w:rsid w:val="009332FD"/>
    <w:rsid w:val="00935B8A"/>
    <w:rsid w:val="00937920"/>
    <w:rsid w:val="00940C65"/>
    <w:rsid w:val="00942FA1"/>
    <w:rsid w:val="0094381E"/>
    <w:rsid w:val="00945187"/>
    <w:rsid w:val="00945BDC"/>
    <w:rsid w:val="00947D6D"/>
    <w:rsid w:val="0095717D"/>
    <w:rsid w:val="00962878"/>
    <w:rsid w:val="00993A0D"/>
    <w:rsid w:val="00995903"/>
    <w:rsid w:val="009A4822"/>
    <w:rsid w:val="009A4D75"/>
    <w:rsid w:val="009A7C56"/>
    <w:rsid w:val="009B3443"/>
    <w:rsid w:val="009B52D1"/>
    <w:rsid w:val="009B6025"/>
    <w:rsid w:val="009C0550"/>
    <w:rsid w:val="009C30C3"/>
    <w:rsid w:val="009E35B3"/>
    <w:rsid w:val="009E427E"/>
    <w:rsid w:val="009E5B11"/>
    <w:rsid w:val="009F3CB3"/>
    <w:rsid w:val="009F4113"/>
    <w:rsid w:val="009F71F5"/>
    <w:rsid w:val="00A01085"/>
    <w:rsid w:val="00A01985"/>
    <w:rsid w:val="00A04737"/>
    <w:rsid w:val="00A05C61"/>
    <w:rsid w:val="00A05DEF"/>
    <w:rsid w:val="00A204E4"/>
    <w:rsid w:val="00A22940"/>
    <w:rsid w:val="00A33AD3"/>
    <w:rsid w:val="00A36851"/>
    <w:rsid w:val="00A36AD4"/>
    <w:rsid w:val="00A418E2"/>
    <w:rsid w:val="00A41DA4"/>
    <w:rsid w:val="00A47382"/>
    <w:rsid w:val="00A51C6C"/>
    <w:rsid w:val="00A56387"/>
    <w:rsid w:val="00A610DE"/>
    <w:rsid w:val="00A6274E"/>
    <w:rsid w:val="00A66147"/>
    <w:rsid w:val="00A76473"/>
    <w:rsid w:val="00A764E0"/>
    <w:rsid w:val="00A949AB"/>
    <w:rsid w:val="00AA73BC"/>
    <w:rsid w:val="00AB44FE"/>
    <w:rsid w:val="00AB6D23"/>
    <w:rsid w:val="00AB6E5D"/>
    <w:rsid w:val="00AB7252"/>
    <w:rsid w:val="00AC03CA"/>
    <w:rsid w:val="00AD5DC4"/>
    <w:rsid w:val="00B03F97"/>
    <w:rsid w:val="00B07B22"/>
    <w:rsid w:val="00B12DC1"/>
    <w:rsid w:val="00B22DE0"/>
    <w:rsid w:val="00B24FFB"/>
    <w:rsid w:val="00B32C64"/>
    <w:rsid w:val="00B33D90"/>
    <w:rsid w:val="00B4119A"/>
    <w:rsid w:val="00B436CF"/>
    <w:rsid w:val="00B47368"/>
    <w:rsid w:val="00B53086"/>
    <w:rsid w:val="00B53D54"/>
    <w:rsid w:val="00B57A00"/>
    <w:rsid w:val="00B651FD"/>
    <w:rsid w:val="00B8163F"/>
    <w:rsid w:val="00B85810"/>
    <w:rsid w:val="00B863E7"/>
    <w:rsid w:val="00B869B3"/>
    <w:rsid w:val="00B875F5"/>
    <w:rsid w:val="00BA6600"/>
    <w:rsid w:val="00BA7FC6"/>
    <w:rsid w:val="00BB2F25"/>
    <w:rsid w:val="00BB42DB"/>
    <w:rsid w:val="00BB7FFE"/>
    <w:rsid w:val="00BC1E8E"/>
    <w:rsid w:val="00BC56E6"/>
    <w:rsid w:val="00BC62B9"/>
    <w:rsid w:val="00BD0D81"/>
    <w:rsid w:val="00BD6C4A"/>
    <w:rsid w:val="00BE5193"/>
    <w:rsid w:val="00BE77C6"/>
    <w:rsid w:val="00BF126F"/>
    <w:rsid w:val="00C03675"/>
    <w:rsid w:val="00C21AE5"/>
    <w:rsid w:val="00C236D0"/>
    <w:rsid w:val="00C32C94"/>
    <w:rsid w:val="00C43D3D"/>
    <w:rsid w:val="00C45744"/>
    <w:rsid w:val="00C5432E"/>
    <w:rsid w:val="00C620A3"/>
    <w:rsid w:val="00C6375B"/>
    <w:rsid w:val="00C63D33"/>
    <w:rsid w:val="00C724AF"/>
    <w:rsid w:val="00C73AED"/>
    <w:rsid w:val="00C74198"/>
    <w:rsid w:val="00C76F44"/>
    <w:rsid w:val="00C82A90"/>
    <w:rsid w:val="00C844E0"/>
    <w:rsid w:val="00CA018F"/>
    <w:rsid w:val="00CB0B4D"/>
    <w:rsid w:val="00CB3B31"/>
    <w:rsid w:val="00CB5240"/>
    <w:rsid w:val="00CB799F"/>
    <w:rsid w:val="00CB7B09"/>
    <w:rsid w:val="00CC3C50"/>
    <w:rsid w:val="00CD12A0"/>
    <w:rsid w:val="00CE23F8"/>
    <w:rsid w:val="00CE5178"/>
    <w:rsid w:val="00CE63DB"/>
    <w:rsid w:val="00CE6A71"/>
    <w:rsid w:val="00CF58D9"/>
    <w:rsid w:val="00CF7B69"/>
    <w:rsid w:val="00D054A9"/>
    <w:rsid w:val="00D25114"/>
    <w:rsid w:val="00D45AEF"/>
    <w:rsid w:val="00D57CD5"/>
    <w:rsid w:val="00D709C7"/>
    <w:rsid w:val="00D73B53"/>
    <w:rsid w:val="00D7645E"/>
    <w:rsid w:val="00D9540C"/>
    <w:rsid w:val="00DB3C2F"/>
    <w:rsid w:val="00DB4439"/>
    <w:rsid w:val="00DC2FF5"/>
    <w:rsid w:val="00DC6CFB"/>
    <w:rsid w:val="00DD0C77"/>
    <w:rsid w:val="00DD26CE"/>
    <w:rsid w:val="00DE0B15"/>
    <w:rsid w:val="00DE459B"/>
    <w:rsid w:val="00DF1B33"/>
    <w:rsid w:val="00E05E5D"/>
    <w:rsid w:val="00E05F22"/>
    <w:rsid w:val="00E16831"/>
    <w:rsid w:val="00E407AD"/>
    <w:rsid w:val="00E40B46"/>
    <w:rsid w:val="00E50A62"/>
    <w:rsid w:val="00E567F5"/>
    <w:rsid w:val="00E817A2"/>
    <w:rsid w:val="00E83FD4"/>
    <w:rsid w:val="00E85A19"/>
    <w:rsid w:val="00E873D5"/>
    <w:rsid w:val="00E91D97"/>
    <w:rsid w:val="00EA5AE7"/>
    <w:rsid w:val="00EA73BD"/>
    <w:rsid w:val="00EB2104"/>
    <w:rsid w:val="00EB74AD"/>
    <w:rsid w:val="00EC1476"/>
    <w:rsid w:val="00EC2655"/>
    <w:rsid w:val="00EC7813"/>
    <w:rsid w:val="00ED4034"/>
    <w:rsid w:val="00ED4DFB"/>
    <w:rsid w:val="00ED72A9"/>
    <w:rsid w:val="00EE1462"/>
    <w:rsid w:val="00EE1A96"/>
    <w:rsid w:val="00EE210A"/>
    <w:rsid w:val="00EE45F2"/>
    <w:rsid w:val="00EF4512"/>
    <w:rsid w:val="00EF5EDD"/>
    <w:rsid w:val="00F0668B"/>
    <w:rsid w:val="00F06B98"/>
    <w:rsid w:val="00F111AE"/>
    <w:rsid w:val="00F11760"/>
    <w:rsid w:val="00F136D2"/>
    <w:rsid w:val="00F21D11"/>
    <w:rsid w:val="00F240E6"/>
    <w:rsid w:val="00F300B1"/>
    <w:rsid w:val="00F47BE2"/>
    <w:rsid w:val="00F47C28"/>
    <w:rsid w:val="00F50633"/>
    <w:rsid w:val="00F50808"/>
    <w:rsid w:val="00F53ADF"/>
    <w:rsid w:val="00F766D8"/>
    <w:rsid w:val="00F87C5A"/>
    <w:rsid w:val="00F958FB"/>
    <w:rsid w:val="00F95A6B"/>
    <w:rsid w:val="00F95F5B"/>
    <w:rsid w:val="00F9673B"/>
    <w:rsid w:val="00FB0790"/>
    <w:rsid w:val="00FB390A"/>
    <w:rsid w:val="00FB5A2F"/>
    <w:rsid w:val="00FB5C61"/>
    <w:rsid w:val="00FC525D"/>
    <w:rsid w:val="00FC5A22"/>
    <w:rsid w:val="00FD1B27"/>
    <w:rsid w:val="00FE0341"/>
    <w:rsid w:val="00FE5B48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CD3232"/>
  <w14:defaultImageDpi w14:val="32767"/>
  <w15:chartTrackingRefBased/>
  <w15:docId w15:val="{D5E8EAB2-83DA-F94C-810C-ED5388EF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73F7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C525D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C525D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C4D0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C4D0E"/>
  </w:style>
  <w:style w:type="paragraph" w:styleId="a8">
    <w:name w:val="footer"/>
    <w:basedOn w:val="a"/>
    <w:link w:val="a9"/>
    <w:uiPriority w:val="99"/>
    <w:unhideWhenUsed/>
    <w:rsid w:val="005C4D0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C4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Nakajima Riho</cp:lastModifiedBy>
  <cp:revision>11</cp:revision>
  <cp:lastPrinted>2022-03-23T15:50:00Z</cp:lastPrinted>
  <dcterms:created xsi:type="dcterms:W3CDTF">2022-04-02T07:33:00Z</dcterms:created>
  <dcterms:modified xsi:type="dcterms:W3CDTF">2022-06-03T06:10:00Z</dcterms:modified>
</cp:coreProperties>
</file>